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1F206" w14:textId="7D4F4599" w:rsidR="00275AF8" w:rsidRPr="009862BC" w:rsidRDefault="0040170F" w:rsidP="00A80A11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2_</w:t>
      </w:r>
      <w:r w:rsidR="00FA637B" w:rsidRPr="009862BC">
        <w:rPr>
          <w:rFonts w:cstheme="minorHAnsi"/>
          <w:b/>
          <w:bCs/>
        </w:rPr>
        <w:t xml:space="preserve">Appendix </w:t>
      </w:r>
      <w:r>
        <w:rPr>
          <w:rFonts w:cstheme="minorHAnsi"/>
          <w:b/>
          <w:bCs/>
        </w:rPr>
        <w:t>-</w:t>
      </w:r>
      <w:bookmarkStart w:id="0" w:name="_GoBack"/>
      <w:bookmarkEnd w:id="0"/>
      <w:r w:rsidR="00FA637B" w:rsidRPr="009862BC">
        <w:rPr>
          <w:rFonts w:cstheme="minorHAnsi"/>
          <w:b/>
          <w:bCs/>
        </w:rPr>
        <w:t xml:space="preserve"> </w:t>
      </w:r>
      <w:r w:rsidR="00A80A11">
        <w:rPr>
          <w:rFonts w:cstheme="minorHAnsi"/>
          <w:b/>
          <w:bCs/>
        </w:rPr>
        <w:t>Code Book</w:t>
      </w:r>
    </w:p>
    <w:p w14:paraId="73B56058" w14:textId="77777777" w:rsidR="00FA637B" w:rsidRPr="006861AA" w:rsidRDefault="00FA637B" w:rsidP="00FA637B">
      <w:pPr>
        <w:shd w:val="clear" w:color="auto" w:fill="E7E6E6" w:themeFill="background2"/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Code Book for People with Type-1 Diabetes Mellitus (PwT1DM)</w:t>
      </w:r>
    </w:p>
    <w:p w14:paraId="103E0336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1 – Socio-Demographic Codebook</w:t>
      </w:r>
    </w:p>
    <w:p w14:paraId="360DF02E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Demographic Information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4FC3EC14" w14:textId="77777777" w:rsidR="00FA637B" w:rsidRPr="006861AA" w:rsidRDefault="00FA637B" w:rsidP="00FA637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Gender – Self-reported gender of the participant.</w:t>
      </w:r>
    </w:p>
    <w:p w14:paraId="2A448D2A" w14:textId="77777777" w:rsidR="00FA637B" w:rsidRPr="006861AA" w:rsidRDefault="00FA637B" w:rsidP="00FA637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Age – Age in years at the time of the interview.</w:t>
      </w:r>
    </w:p>
    <w:p w14:paraId="22E84C31" w14:textId="77777777" w:rsidR="00FA637B" w:rsidRPr="006861AA" w:rsidRDefault="00FA637B" w:rsidP="00FA637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Education Level – Highest educational level attained.</w:t>
      </w:r>
    </w:p>
    <w:p w14:paraId="44BFB5AA" w14:textId="77777777" w:rsidR="00FA637B" w:rsidRPr="006861AA" w:rsidRDefault="00FA637B" w:rsidP="00FA637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Schooling Type – Type of school attended (government or private).</w:t>
      </w:r>
    </w:p>
    <w:p w14:paraId="09A907A3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Occupational and Economic Statu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3496B9A1" w14:textId="77777777" w:rsidR="00FA637B" w:rsidRPr="006861AA" w:rsidRDefault="00FA637B" w:rsidP="00FA63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Occupation – Current work or employment status of participant.</w:t>
      </w:r>
    </w:p>
    <w:p w14:paraId="155C1EEC" w14:textId="77777777" w:rsidR="00FA637B" w:rsidRPr="006861AA" w:rsidRDefault="00FA637B" w:rsidP="00FA63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Parental Occupation – Occupation(s) of participant’s parents/guardians.</w:t>
      </w:r>
    </w:p>
    <w:p w14:paraId="0A1AF783" w14:textId="77777777" w:rsidR="00FA637B" w:rsidRPr="006861AA" w:rsidRDefault="00FA637B" w:rsidP="00FA63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Annual Family Income – Total reported yearly household income.</w:t>
      </w:r>
    </w:p>
    <w:p w14:paraId="479623C6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Family Background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65E72BD5" w14:textId="77777777" w:rsidR="00FA637B" w:rsidRPr="006861AA" w:rsidRDefault="00FA637B" w:rsidP="00FA637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Parental Education – Highest education level of father, mother, or guardian.</w:t>
      </w:r>
    </w:p>
    <w:p w14:paraId="70898077" w14:textId="77777777" w:rsidR="00FA637B" w:rsidRPr="006861AA" w:rsidRDefault="00FA637B" w:rsidP="00FA637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Family Type – Household structure (nuclear, joint, extended).</w:t>
      </w:r>
    </w:p>
    <w:p w14:paraId="66123942" w14:textId="77777777" w:rsidR="00FA637B" w:rsidRPr="006861AA" w:rsidRDefault="00FA637B" w:rsidP="00FA637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Number of Siblings – Count of participant’s brothers and sisters.</w:t>
      </w:r>
    </w:p>
    <w:p w14:paraId="642B85B2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Health-related Family History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74B4ED01" w14:textId="77777777" w:rsidR="00FA637B" w:rsidRPr="006861AA" w:rsidRDefault="00FA637B" w:rsidP="00FA637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Family History of Diabetes – Whether immediate family members have diabetes.</w:t>
      </w:r>
    </w:p>
    <w:p w14:paraId="5BF53C6B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6A1BB4DA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2 – Qualitative Thematic Codebook</w:t>
      </w:r>
    </w:p>
    <w:p w14:paraId="43F6032F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Health System and Policy Gap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4FE502CE" w14:textId="77777777" w:rsidR="00FA637B" w:rsidRPr="006861AA" w:rsidRDefault="00FA637B" w:rsidP="00FA637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Limited Policy Integration and Financial Protection – Lack of prioritization of T1DM in national/state health policies and inadequate funding support.</w:t>
      </w:r>
    </w:p>
    <w:p w14:paraId="1FA985C9" w14:textId="77777777" w:rsidR="00FA637B" w:rsidRPr="006861AA" w:rsidRDefault="00FA637B" w:rsidP="00FA637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Limited Training and Misdiagnosis Risks – Insufficient training among healthcare providers leading to delayed or incorrect diagnosis.</w:t>
      </w:r>
    </w:p>
    <w:p w14:paraId="457E278B" w14:textId="77777777" w:rsidR="00FA637B" w:rsidRPr="006861AA" w:rsidRDefault="00FA637B" w:rsidP="00FA637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lastRenderedPageBreak/>
        <w:t>Inadequate Supply Chain and Resource Availability – Gaps in insulin supply, monitoring tools, and related infrastructure.</w:t>
      </w:r>
    </w:p>
    <w:p w14:paraId="13BFC9D4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Provider and Workforce Perspective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3FAE84AF" w14:textId="77777777" w:rsidR="00FA637B" w:rsidRPr="006861AA" w:rsidRDefault="00FA637B" w:rsidP="00FA637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Awareness and Knowledge Gaps – Provider-level misconceptions or lack of T1DM-specific expertise.</w:t>
      </w:r>
    </w:p>
    <w:p w14:paraId="25251008" w14:textId="77777777" w:rsidR="00FA637B" w:rsidRPr="006861AA" w:rsidRDefault="00FA637B" w:rsidP="00FA637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Workload and Systemic Constraints – High patient loads and limited time/resources for T1DM care.</w:t>
      </w:r>
    </w:p>
    <w:p w14:paraId="19E4D04F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Patient and Caregiver Experience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7A183286" w14:textId="77777777" w:rsidR="00FA637B" w:rsidRPr="006861AA" w:rsidRDefault="00FA637B" w:rsidP="00FA637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Financial Burden of Care – Out-of-pocket expenses and challenges affording insulin and supplies.</w:t>
      </w:r>
    </w:p>
    <w:p w14:paraId="0D5737FE" w14:textId="77777777" w:rsidR="00FA637B" w:rsidRPr="006861AA" w:rsidRDefault="00FA637B" w:rsidP="00FA637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Access Barriers – Travel distance, appointment availability, and bureaucratic hurdles in accessing services.</w:t>
      </w:r>
    </w:p>
    <w:p w14:paraId="660BC1BF" w14:textId="77777777" w:rsidR="00FA637B" w:rsidRPr="006861AA" w:rsidRDefault="00FA637B" w:rsidP="00FA637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Gendered Barriers and Social Stigma – Gender-based discrimination and societal stigma impacting care-seeking.</w:t>
      </w:r>
    </w:p>
    <w:p w14:paraId="6C14983F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 Potential Solutions and Intervention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  <w:t>Child Node:</w:t>
      </w:r>
    </w:p>
    <w:p w14:paraId="6D219D3F" w14:textId="77777777" w:rsidR="00FA637B" w:rsidRPr="006861AA" w:rsidRDefault="00FA637B" w:rsidP="00FA63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Policy Reforms – Suggested strategies for integrating T1DM into health programs.</w:t>
      </w:r>
    </w:p>
    <w:p w14:paraId="3D9A7D89" w14:textId="77777777" w:rsidR="00FA637B" w:rsidRPr="006861AA" w:rsidRDefault="00FA637B" w:rsidP="00FA63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Capacity Building – Training for providers and awareness campaigns for communities.</w:t>
      </w:r>
    </w:p>
    <w:p w14:paraId="6ACED027" w14:textId="77777777" w:rsidR="00FA637B" w:rsidRPr="006861AA" w:rsidRDefault="00FA637B" w:rsidP="00FA63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sz w:val="24"/>
          <w:szCs w:val="24"/>
          <w:lang w:eastAsia="en-IN"/>
        </w:rPr>
        <w:t>Financial Protection Mechanisms – Proposals for insurance coverage and subsidies.</w:t>
      </w:r>
    </w:p>
    <w:p w14:paraId="1B144AC7" w14:textId="77777777" w:rsidR="00FA637B" w:rsidRPr="006861AA" w:rsidRDefault="00FA637B" w:rsidP="00FA637B">
      <w:pPr>
        <w:rPr>
          <w:rFonts w:cstheme="minorHAnsi"/>
        </w:rPr>
      </w:pPr>
    </w:p>
    <w:p w14:paraId="74856944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3D243FA7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32AABD84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5B352E3E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223BF0B1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708D8CEA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0163EC51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716D83EA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116A9376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40A7C0A7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7E9695A4" w14:textId="77777777" w:rsidR="00FA637B" w:rsidRPr="006861AA" w:rsidRDefault="00FA637B" w:rsidP="00FA637B">
      <w:pPr>
        <w:shd w:val="clear" w:color="auto" w:fill="E7E6E6" w:themeFill="background2"/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Code Book for Caregivers</w:t>
      </w:r>
    </w:p>
    <w:p w14:paraId="71F79FA6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1 – Socio-Demographic Codebook</w:t>
      </w:r>
    </w:p>
    <w:p w14:paraId="43B492DF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Demographic Information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017360B0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Gender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elf-reported gender of the participant.</w:t>
      </w:r>
    </w:p>
    <w:p w14:paraId="4250F416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Ag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Age in years at the time of the interview.</w:t>
      </w:r>
    </w:p>
    <w:p w14:paraId="36B0DA05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rofessional Rol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Designation or role within the healthcare system (e.g., endocrinologist, nurse, program manager).</w:t>
      </w:r>
    </w:p>
    <w:p w14:paraId="39A8B195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Years of Experienc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Total number of years working in healthcare.</w:t>
      </w:r>
    </w:p>
    <w:p w14:paraId="17B16AB6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Sector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Employment sector (government, private, or NGO).</w:t>
      </w:r>
    </w:p>
    <w:p w14:paraId="0C5789D5" w14:textId="77777777" w:rsidR="00FA637B" w:rsidRPr="006861AA" w:rsidRDefault="00FA637B" w:rsidP="00FA637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Geographical Location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tate or district where the participant is based.</w:t>
      </w:r>
    </w:p>
    <w:p w14:paraId="154F6F52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236E6672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2 – Qualitative Thematic Codebook</w:t>
      </w:r>
    </w:p>
    <w:p w14:paraId="5D5CEC18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Policy and Governance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50DA35E6" w14:textId="77777777" w:rsidR="00FA637B" w:rsidRPr="006861AA" w:rsidRDefault="00FA637B" w:rsidP="00FA637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olicy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ack of specific inclusion of T1DM in national/state health strategies.</w:t>
      </w:r>
    </w:p>
    <w:p w14:paraId="5E52A8F2" w14:textId="77777777" w:rsidR="00FA637B" w:rsidRPr="006861AA" w:rsidRDefault="00FA637B" w:rsidP="00FA637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rogrammatic Integration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Weak or absent integration of T1DM into existing NCD programs.</w:t>
      </w:r>
    </w:p>
    <w:p w14:paraId="24283770" w14:textId="77777777" w:rsidR="00FA637B" w:rsidRPr="006861AA" w:rsidRDefault="00FA637B" w:rsidP="00FA637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Data System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Inadequate or inconsistent data collection and reporting mechanisms.</w:t>
      </w:r>
    </w:p>
    <w:p w14:paraId="35E39044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Healthcare Service Delivery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76224C9A" w14:textId="77777777" w:rsidR="00FA637B" w:rsidRPr="006861AA" w:rsidRDefault="00FA637B" w:rsidP="00FA637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Human Resource Constraint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hortage of trained professionals for T1DM care.</w:t>
      </w:r>
    </w:p>
    <w:p w14:paraId="1CE1B03A" w14:textId="77777777" w:rsidR="00FA637B" w:rsidRPr="006861AA" w:rsidRDefault="00FA637B" w:rsidP="00FA637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Infrastructure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imited availability of diagnostic and monitoring facilities.</w:t>
      </w:r>
    </w:p>
    <w:p w14:paraId="1932535A" w14:textId="77777777" w:rsidR="00FA637B" w:rsidRPr="006861AA" w:rsidRDefault="00FA637B" w:rsidP="00FA637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Referral Pathway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Weak linkages between different levels of care.</w:t>
      </w:r>
    </w:p>
    <w:p w14:paraId="3AB4529A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Access to Care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32D1AC8C" w14:textId="77777777" w:rsidR="00FA637B" w:rsidRPr="006861AA" w:rsidRDefault="00FA637B" w:rsidP="00FA637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ost Barrier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Out-of-pocket expenses for insulin, strips, and devices.</w:t>
      </w:r>
    </w:p>
    <w:p w14:paraId="30D53F17" w14:textId="77777777" w:rsidR="00FA637B" w:rsidRPr="006861AA" w:rsidRDefault="00FA637B" w:rsidP="00FA637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Supply Chain Issue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Irregular availability of essential medicines and supplies.</w:t>
      </w:r>
    </w:p>
    <w:p w14:paraId="7FE23316" w14:textId="77777777" w:rsidR="00FA637B" w:rsidRPr="006861AA" w:rsidRDefault="00FA637B" w:rsidP="00FA637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lastRenderedPageBreak/>
        <w:t>Geographical Barrier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Distance and transportation challenges to access specialized care.</w:t>
      </w:r>
    </w:p>
    <w:p w14:paraId="23CEDC1D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Community and Patient Factor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51DF0798" w14:textId="77777777" w:rsidR="00FA637B" w:rsidRPr="006861AA" w:rsidRDefault="00FA637B" w:rsidP="00FA637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Awareness and Knowledg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ow public awareness about T1DM symptoms and management.</w:t>
      </w:r>
    </w:p>
    <w:p w14:paraId="743341DC" w14:textId="77777777" w:rsidR="00FA637B" w:rsidRPr="006861AA" w:rsidRDefault="00FA637B" w:rsidP="00FA637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ultural Beliefs and Stigma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ocial attitudes that hinder care-seeking or adherence.</w:t>
      </w:r>
    </w:p>
    <w:p w14:paraId="6D72877C" w14:textId="77777777" w:rsidR="00FA637B" w:rsidRPr="006861AA" w:rsidRDefault="00FA637B" w:rsidP="00FA637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Gender-Based Constraint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Gender norms affecting access to timely diagnosis and treatment.</w:t>
      </w:r>
    </w:p>
    <w:p w14:paraId="5DC495E8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Recommendation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59B7DAD8" w14:textId="77777777" w:rsidR="00FA637B" w:rsidRPr="006861AA" w:rsidRDefault="00FA637B" w:rsidP="00FA637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olicy Advocacy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Inclusion of T1DM in government health priorities and schemes.</w:t>
      </w:r>
    </w:p>
    <w:p w14:paraId="7D536A14" w14:textId="77777777" w:rsidR="00FA637B" w:rsidRPr="006861AA" w:rsidRDefault="00FA637B" w:rsidP="00FA637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apacity Building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Training healthcare providers for better diagnosis and management.</w:t>
      </w:r>
    </w:p>
    <w:p w14:paraId="04198AC3" w14:textId="77777777" w:rsidR="00FA637B" w:rsidRPr="006861AA" w:rsidRDefault="00FA637B" w:rsidP="00FA637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ommunity Engagement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Awareness drives, peer support, and stigma reduction strategies.</w:t>
      </w:r>
    </w:p>
    <w:p w14:paraId="62ED1A4D" w14:textId="77777777" w:rsidR="00FA637B" w:rsidRPr="006861AA" w:rsidRDefault="00FA637B" w:rsidP="00FA637B">
      <w:pPr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br w:type="page"/>
      </w:r>
    </w:p>
    <w:p w14:paraId="3D16F668" w14:textId="77777777" w:rsidR="00FA637B" w:rsidRPr="006861AA" w:rsidRDefault="00FA637B" w:rsidP="00FA637B">
      <w:pPr>
        <w:shd w:val="clear" w:color="auto" w:fill="E7E6E6" w:themeFill="background2"/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lastRenderedPageBreak/>
        <w:t>Code Book for Health Care Providers</w:t>
      </w:r>
    </w:p>
    <w:p w14:paraId="34F7C5FB" w14:textId="77777777" w:rsidR="00FA637B" w:rsidRPr="006861AA" w:rsidRDefault="00FA637B" w:rsidP="00FA637B">
      <w:pPr>
        <w:jc w:val="center"/>
        <w:rPr>
          <w:rFonts w:cstheme="minorHAnsi"/>
        </w:rPr>
      </w:pPr>
    </w:p>
    <w:p w14:paraId="2072EBA1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1 – Socio-Demographic Codebook</w:t>
      </w:r>
    </w:p>
    <w:p w14:paraId="73C630DD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Demographic Information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154D8307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Gender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elf-reported gender of the participant.</w:t>
      </w:r>
    </w:p>
    <w:p w14:paraId="59A85704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Ag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Age in years at the time of the interview.</w:t>
      </w:r>
    </w:p>
    <w:p w14:paraId="2A1F2C7D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rofessional Rol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Designation or role within the healthcare system (e.g., endocrinologist, nurse, program manager).</w:t>
      </w:r>
    </w:p>
    <w:p w14:paraId="08FA90CE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Years of Experience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Total number of years working in healthcare.</w:t>
      </w:r>
    </w:p>
    <w:p w14:paraId="0F91D6B3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Sector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Employment sector (government, private, or NGO).</w:t>
      </w:r>
    </w:p>
    <w:p w14:paraId="68E65CC7" w14:textId="77777777" w:rsidR="00FA637B" w:rsidRPr="006861AA" w:rsidRDefault="00FA637B" w:rsidP="00FA637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Geographical Location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State or district where the participant is based.</w:t>
      </w:r>
    </w:p>
    <w:p w14:paraId="688230A2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Part 2 – Qualitative Thematic Codebook</w:t>
      </w:r>
    </w:p>
    <w:p w14:paraId="659097BB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Policy and System-Level Barrier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7719DBD0" w14:textId="77777777" w:rsidR="00FA637B" w:rsidRPr="006861AA" w:rsidRDefault="00FA637B" w:rsidP="00FA637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Limited Policy Integration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Absence or inadequate inclusion of T1DM in national/state health policy frameworks.</w:t>
      </w:r>
    </w:p>
    <w:p w14:paraId="3612B692" w14:textId="77777777" w:rsidR="00FA637B" w:rsidRPr="006861AA" w:rsidRDefault="00FA637B" w:rsidP="00FA637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Funding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ack of structured financing for insulin, monitoring supplies, and other T1DM needs.</w:t>
      </w:r>
    </w:p>
    <w:p w14:paraId="06F2CA32" w14:textId="77777777" w:rsidR="00FA637B" w:rsidRPr="006861AA" w:rsidRDefault="00FA637B" w:rsidP="00FA637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Data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Inadequate data collection or under-reporting of T1DM cases in health system records.</w:t>
      </w:r>
    </w:p>
    <w:p w14:paraId="2B439AC2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Service Delivery Challenge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5B94DFF6" w14:textId="77777777" w:rsidR="00FA637B" w:rsidRPr="006861AA" w:rsidRDefault="00FA637B" w:rsidP="00FA637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Workforce Shortage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ack of trained endocrinologists, diabetes educators, or nutritionists.</w:t>
      </w:r>
    </w:p>
    <w:p w14:paraId="7960D840" w14:textId="77777777" w:rsidR="00FA637B" w:rsidRPr="006861AA" w:rsidRDefault="00FA637B" w:rsidP="00FA637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Infrastructure Limitation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Insufficient facilities for diagnosis, follow-up, and patient education.</w:t>
      </w:r>
    </w:p>
    <w:p w14:paraId="13550112" w14:textId="77777777" w:rsidR="00FA637B" w:rsidRPr="006861AA" w:rsidRDefault="00FA637B" w:rsidP="00FA637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Referral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Weak coordination between primary, secondary, and tertiary care levels.</w:t>
      </w:r>
    </w:p>
    <w:p w14:paraId="3F16BFB8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Patient and Community-Level Barrier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66C5C7D0" w14:textId="77777777" w:rsidR="00FA637B" w:rsidRPr="006861AA" w:rsidRDefault="00FA637B" w:rsidP="00FA637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Awareness Gap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Low awareness among the public about T1DM symptoms and management.</w:t>
      </w:r>
    </w:p>
    <w:p w14:paraId="4C8F6BD3" w14:textId="77777777" w:rsidR="00FA637B" w:rsidRPr="006861AA" w:rsidRDefault="00FA637B" w:rsidP="00FA637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Social Stigma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Negative attitudes and discrimination towards people living with T1DM.</w:t>
      </w:r>
    </w:p>
    <w:p w14:paraId="352861C2" w14:textId="77777777" w:rsidR="00FA637B" w:rsidRPr="006861AA" w:rsidRDefault="00FA637B" w:rsidP="00FA637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lastRenderedPageBreak/>
        <w:t>Gendered Barriers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Gender-specific challenges in access to care and adherence.</w:t>
      </w:r>
    </w:p>
    <w:p w14:paraId="693B1CBA" w14:textId="77777777" w:rsidR="00FA637B" w:rsidRPr="006861AA" w:rsidRDefault="00FA637B" w:rsidP="00FA637B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arent Node: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Proposed Solutions and Recommendations</w:t>
      </w:r>
      <w:r w:rsidRPr="006861AA">
        <w:rPr>
          <w:rFonts w:eastAsia="Times New Roman" w:cstheme="minorHAnsi"/>
          <w:sz w:val="24"/>
          <w:szCs w:val="24"/>
          <w:lang w:eastAsia="en-IN"/>
        </w:rPr>
        <w:br/>
      </w: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hild Node:</w:t>
      </w:r>
    </w:p>
    <w:p w14:paraId="1BC9EFD4" w14:textId="77777777" w:rsidR="00FA637B" w:rsidRPr="006861AA" w:rsidRDefault="00FA637B" w:rsidP="00FA637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Policy Advocacy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Need for inclusion of T1DM in NCD programs and state health agendas.</w:t>
      </w:r>
    </w:p>
    <w:p w14:paraId="2D024CD7" w14:textId="77777777" w:rsidR="00FA637B" w:rsidRPr="006861AA" w:rsidRDefault="00FA637B" w:rsidP="00FA637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apacity Building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Training for healthcare workers on T1DM management.</w:t>
      </w:r>
    </w:p>
    <w:p w14:paraId="4C4AB01E" w14:textId="77777777" w:rsidR="00FA637B" w:rsidRPr="006861AA" w:rsidRDefault="00FA637B" w:rsidP="00FA637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en-IN"/>
        </w:rPr>
      </w:pPr>
      <w:r w:rsidRPr="006861AA">
        <w:rPr>
          <w:rFonts w:eastAsia="Times New Roman" w:cstheme="minorHAnsi"/>
          <w:b/>
          <w:bCs/>
          <w:sz w:val="24"/>
          <w:szCs w:val="24"/>
          <w:lang w:eastAsia="en-IN"/>
        </w:rPr>
        <w:t>Community Engagement</w:t>
      </w:r>
      <w:r w:rsidRPr="006861AA">
        <w:rPr>
          <w:rFonts w:eastAsia="Times New Roman" w:cstheme="minorHAnsi"/>
          <w:sz w:val="24"/>
          <w:szCs w:val="24"/>
          <w:lang w:eastAsia="en-IN"/>
        </w:rPr>
        <w:t xml:space="preserve"> – Public awareness campaigns to reduce stigma and promote early diagnosis.</w:t>
      </w:r>
    </w:p>
    <w:p w14:paraId="68534AD5" w14:textId="77777777" w:rsidR="00FA637B" w:rsidRPr="006861AA" w:rsidRDefault="00FA637B" w:rsidP="00FA637B">
      <w:pPr>
        <w:jc w:val="center"/>
        <w:rPr>
          <w:rFonts w:cstheme="minorHAnsi"/>
        </w:rPr>
      </w:pPr>
    </w:p>
    <w:p w14:paraId="5E6AC8B6" w14:textId="77777777" w:rsidR="00FA637B" w:rsidRPr="006861AA" w:rsidRDefault="00FA637B" w:rsidP="00FA637B">
      <w:pPr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</w:p>
    <w:p w14:paraId="41A2C735" w14:textId="77777777" w:rsidR="00FA637B" w:rsidRPr="006861AA" w:rsidRDefault="00FA637B" w:rsidP="00FA637B">
      <w:pPr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br w:type="page"/>
      </w:r>
    </w:p>
    <w:p w14:paraId="1CC114F9" w14:textId="77777777" w:rsidR="00FA637B" w:rsidRPr="006861AA" w:rsidRDefault="00FA637B" w:rsidP="00FA637B">
      <w:pPr>
        <w:shd w:val="clear" w:color="auto" w:fill="E7E6E6" w:themeFill="background2"/>
        <w:jc w:val="center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bCs/>
          <w:sz w:val="36"/>
          <w:szCs w:val="36"/>
          <w:lang w:eastAsia="en-IN"/>
        </w:rPr>
        <w:t>Code Book for Senior Health Officials and Policymakers</w:t>
      </w:r>
    </w:p>
    <w:p w14:paraId="7486695B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sz w:val="36"/>
          <w:szCs w:val="36"/>
          <w:lang w:eastAsia="en-IN"/>
        </w:rPr>
        <w:t>Part 1 – Socio-Demographic Codebook</w:t>
      </w:r>
    </w:p>
    <w:p w14:paraId="6384B707" w14:textId="77777777" w:rsidR="00FA637B" w:rsidRPr="006861AA" w:rsidRDefault="00FA637B" w:rsidP="00FA637B">
      <w:pPr>
        <w:pStyle w:val="NormalWeb"/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Parent Node:</w:t>
      </w:r>
      <w:r w:rsidRPr="006861AA">
        <w:rPr>
          <w:rFonts w:asciiTheme="minorHAnsi" w:hAnsiTheme="minorHAnsi" w:cstheme="minorHAnsi"/>
        </w:rPr>
        <w:t xml:space="preserve"> Demographic Information</w:t>
      </w:r>
      <w:r w:rsidRPr="006861AA">
        <w:rPr>
          <w:rFonts w:asciiTheme="minorHAnsi" w:hAnsiTheme="minorHAnsi" w:cstheme="minorHAnsi"/>
        </w:rPr>
        <w:br/>
      </w:r>
      <w:r w:rsidRPr="006861AA">
        <w:rPr>
          <w:rStyle w:val="Strong"/>
          <w:rFonts w:asciiTheme="minorHAnsi" w:hAnsiTheme="minorHAnsi" w:cstheme="minorHAnsi"/>
        </w:rPr>
        <w:t>Child Nodes:</w:t>
      </w:r>
    </w:p>
    <w:p w14:paraId="756E61D4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Gender</w:t>
      </w:r>
      <w:r w:rsidRPr="006861AA">
        <w:rPr>
          <w:rFonts w:asciiTheme="minorHAnsi" w:hAnsiTheme="minorHAnsi" w:cstheme="minorHAnsi"/>
        </w:rPr>
        <w:t xml:space="preserve"> – Self-reported gender of the participant.</w:t>
      </w:r>
    </w:p>
    <w:p w14:paraId="26ABFD80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Age</w:t>
      </w:r>
      <w:r w:rsidRPr="006861AA">
        <w:rPr>
          <w:rFonts w:asciiTheme="minorHAnsi" w:hAnsiTheme="minorHAnsi" w:cstheme="minorHAnsi"/>
        </w:rPr>
        <w:t xml:space="preserve"> – Age in years at the time of the interview.</w:t>
      </w:r>
    </w:p>
    <w:p w14:paraId="2F28D82A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Professional Role</w:t>
      </w:r>
      <w:r w:rsidRPr="006861AA">
        <w:rPr>
          <w:rFonts w:asciiTheme="minorHAnsi" w:hAnsiTheme="minorHAnsi" w:cstheme="minorHAnsi"/>
        </w:rPr>
        <w:t xml:space="preserve"> – Designation or role within the government/public health system (e.g., Reproductive and Child Health Officer).</w:t>
      </w:r>
    </w:p>
    <w:p w14:paraId="4CF993BB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Years of Experience</w:t>
      </w:r>
      <w:r w:rsidRPr="006861AA">
        <w:rPr>
          <w:rFonts w:asciiTheme="minorHAnsi" w:hAnsiTheme="minorHAnsi" w:cstheme="minorHAnsi"/>
        </w:rPr>
        <w:t xml:space="preserve"> – Total number of years working in the health sector.</w:t>
      </w:r>
    </w:p>
    <w:p w14:paraId="1DA549EC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urrent Position Tenure</w:t>
      </w:r>
      <w:r w:rsidRPr="006861AA">
        <w:rPr>
          <w:rFonts w:asciiTheme="minorHAnsi" w:hAnsiTheme="minorHAnsi" w:cstheme="minorHAnsi"/>
        </w:rPr>
        <w:t xml:space="preserve"> – Number of months/years in the current role.</w:t>
      </w:r>
    </w:p>
    <w:p w14:paraId="6911A62B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Sector</w:t>
      </w:r>
      <w:r w:rsidRPr="006861AA">
        <w:rPr>
          <w:rFonts w:asciiTheme="minorHAnsi" w:hAnsiTheme="minorHAnsi" w:cstheme="minorHAnsi"/>
        </w:rPr>
        <w:t xml:space="preserve"> – Government sector position (district, taluka, or state-level role).</w:t>
      </w:r>
    </w:p>
    <w:p w14:paraId="6520ABBE" w14:textId="77777777" w:rsidR="00FA637B" w:rsidRPr="006861AA" w:rsidRDefault="00FA637B" w:rsidP="00FA637B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Geographical Location</w:t>
      </w:r>
      <w:r w:rsidRPr="006861AA">
        <w:rPr>
          <w:rFonts w:asciiTheme="minorHAnsi" w:hAnsiTheme="minorHAnsi" w:cstheme="minorHAnsi"/>
        </w:rPr>
        <w:t xml:space="preserve"> – State and district where the participant is based.</w:t>
      </w:r>
    </w:p>
    <w:p w14:paraId="35E015D8" w14:textId="77777777" w:rsidR="00FA637B" w:rsidRPr="006861AA" w:rsidRDefault="00FA637B" w:rsidP="00FA637B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sz w:val="36"/>
          <w:szCs w:val="36"/>
          <w:lang w:eastAsia="en-IN"/>
        </w:rPr>
      </w:pPr>
      <w:r w:rsidRPr="006861AA">
        <w:rPr>
          <w:rFonts w:eastAsia="Times New Roman" w:cstheme="minorHAnsi"/>
          <w:b/>
          <w:sz w:val="36"/>
          <w:szCs w:val="36"/>
          <w:lang w:eastAsia="en-IN"/>
        </w:rPr>
        <w:t>Part 2 – Qualitative Thematic Codebook</w:t>
      </w:r>
    </w:p>
    <w:p w14:paraId="70B2DC61" w14:textId="77777777" w:rsidR="00FA637B" w:rsidRPr="006861AA" w:rsidRDefault="00FA637B" w:rsidP="00FA637B">
      <w:pPr>
        <w:pStyle w:val="NormalWeb"/>
        <w:rPr>
          <w:rStyle w:val="Strong"/>
          <w:rFonts w:asciiTheme="minorHAnsi" w:hAnsiTheme="minorHAnsi" w:cstheme="minorHAnsi"/>
          <w:b w:val="0"/>
        </w:rPr>
      </w:pPr>
      <w:r w:rsidRPr="006861AA">
        <w:rPr>
          <w:rStyle w:val="Strong"/>
          <w:rFonts w:asciiTheme="minorHAnsi" w:hAnsiTheme="minorHAnsi" w:cstheme="minorHAnsi"/>
        </w:rPr>
        <w:t xml:space="preserve">Parent Node: </w:t>
      </w:r>
      <w:r w:rsidRPr="006861AA">
        <w:rPr>
          <w:rStyle w:val="Strong"/>
          <w:rFonts w:asciiTheme="minorHAnsi" w:hAnsiTheme="minorHAnsi" w:cstheme="minorHAnsi"/>
          <w:b w:val="0"/>
        </w:rPr>
        <w:t>Policy and System-Level Barriers</w:t>
      </w:r>
    </w:p>
    <w:p w14:paraId="18BD5812" w14:textId="77777777" w:rsidR="00FA637B" w:rsidRPr="006861AA" w:rsidRDefault="00FA637B" w:rsidP="00FA637B">
      <w:pPr>
        <w:pStyle w:val="NormalWeb"/>
        <w:rPr>
          <w:rStyle w:val="Strong"/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hild Nodes:</w:t>
      </w:r>
    </w:p>
    <w:p w14:paraId="32E8747F" w14:textId="277FB110" w:rsidR="00FA637B" w:rsidRPr="006861AA" w:rsidRDefault="00FA637B" w:rsidP="00FA637B">
      <w:pPr>
        <w:pStyle w:val="NormalWeb"/>
        <w:numPr>
          <w:ilvl w:val="0"/>
          <w:numId w:val="21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Absence of T1DM-Specific Program</w:t>
      </w:r>
      <w:r w:rsidRPr="006861AA">
        <w:rPr>
          <w:rFonts w:asciiTheme="minorHAnsi" w:hAnsiTheme="minorHAnsi" w:cstheme="minorHAnsi"/>
        </w:rPr>
        <w:t xml:space="preserve"> – No structured protocol or program for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T1DM management.</w:t>
      </w:r>
    </w:p>
    <w:p w14:paraId="1AC9EA54" w14:textId="77777777" w:rsidR="00FA637B" w:rsidRPr="006861AA" w:rsidRDefault="00FA637B" w:rsidP="00FA637B">
      <w:pPr>
        <w:pStyle w:val="NormalWeb"/>
        <w:numPr>
          <w:ilvl w:val="0"/>
          <w:numId w:val="21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Fragmented Service Delivery</w:t>
      </w:r>
      <w:r w:rsidRPr="006861AA">
        <w:rPr>
          <w:rFonts w:asciiTheme="minorHAnsi" w:hAnsiTheme="minorHAnsi" w:cstheme="minorHAnsi"/>
        </w:rPr>
        <w:t xml:space="preserve"> – T1DM care occurring only when cases are diagnosed; not systemized or included in vertical programs.</w:t>
      </w:r>
    </w:p>
    <w:p w14:paraId="4F2F6936" w14:textId="3C1EBA4E" w:rsidR="00FA637B" w:rsidRPr="006861AA" w:rsidRDefault="00FA637B" w:rsidP="00FA637B">
      <w:pPr>
        <w:pStyle w:val="NormalWeb"/>
        <w:numPr>
          <w:ilvl w:val="0"/>
          <w:numId w:val="21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Data Gaps</w:t>
      </w:r>
      <w:r w:rsidRPr="006861AA">
        <w:rPr>
          <w:rFonts w:asciiTheme="minorHAnsi" w:hAnsiTheme="minorHAnsi" w:cstheme="minorHAnsi"/>
        </w:rPr>
        <w:t xml:space="preserve"> – No dedicated statistics for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T1DM cases at district level; focus remains on communicable and vaccine-preventable diseases.</w:t>
      </w:r>
    </w:p>
    <w:p w14:paraId="68E42E82" w14:textId="77777777" w:rsidR="00FA637B" w:rsidRPr="006861AA" w:rsidRDefault="00FA637B" w:rsidP="00FA637B">
      <w:pPr>
        <w:pStyle w:val="NormalWeb"/>
        <w:numPr>
          <w:ilvl w:val="0"/>
          <w:numId w:val="21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Policy Invisibility</w:t>
      </w:r>
      <w:r w:rsidRPr="006861AA">
        <w:rPr>
          <w:rFonts w:asciiTheme="minorHAnsi" w:hAnsiTheme="minorHAnsi" w:cstheme="minorHAnsi"/>
        </w:rPr>
        <w:t xml:space="preserve"> – T1DM not integrated into current child health or NCD policies at district level.</w:t>
      </w:r>
    </w:p>
    <w:p w14:paraId="14D90EAA" w14:textId="4BDAF0CF" w:rsidR="00FA637B" w:rsidRPr="006861AA" w:rsidRDefault="00FA637B" w:rsidP="00FA637B">
      <w:pPr>
        <w:pStyle w:val="NormalWeb"/>
        <w:numPr>
          <w:ilvl w:val="0"/>
          <w:numId w:val="21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Infrastructure Enhancement Plans Missing</w:t>
      </w:r>
      <w:r w:rsidRPr="006861AA">
        <w:rPr>
          <w:rFonts w:asciiTheme="minorHAnsi" w:hAnsiTheme="minorHAnsi" w:cstheme="minorHAnsi"/>
        </w:rPr>
        <w:t xml:space="preserve"> – No concrete district-level plans to strengthen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T1DM facilities.</w:t>
      </w:r>
    </w:p>
    <w:p w14:paraId="661456A3" w14:textId="77777777" w:rsidR="00FA637B" w:rsidRPr="006861AA" w:rsidRDefault="00FA637B" w:rsidP="00FA637B">
      <w:pPr>
        <w:pStyle w:val="NormalWeb"/>
        <w:rPr>
          <w:rStyle w:val="Strong"/>
          <w:rFonts w:asciiTheme="minorHAnsi" w:hAnsiTheme="minorHAnsi" w:cstheme="minorHAnsi"/>
          <w:b w:val="0"/>
        </w:rPr>
      </w:pPr>
      <w:r w:rsidRPr="006861AA">
        <w:rPr>
          <w:rStyle w:val="Strong"/>
          <w:rFonts w:asciiTheme="minorHAnsi" w:hAnsiTheme="minorHAnsi" w:cstheme="minorHAnsi"/>
        </w:rPr>
        <w:t xml:space="preserve">Parent Node: </w:t>
      </w:r>
      <w:r w:rsidRPr="006861AA">
        <w:rPr>
          <w:rStyle w:val="Strong"/>
          <w:rFonts w:asciiTheme="minorHAnsi" w:hAnsiTheme="minorHAnsi" w:cstheme="minorHAnsi"/>
          <w:b w:val="0"/>
        </w:rPr>
        <w:t>Service Delivery Challenges</w:t>
      </w:r>
    </w:p>
    <w:p w14:paraId="354CA4F9" w14:textId="77777777" w:rsidR="00FA637B" w:rsidRPr="006861AA" w:rsidRDefault="00FA637B" w:rsidP="00FA637B">
      <w:pPr>
        <w:pStyle w:val="NormalWeb"/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hild Nodes:</w:t>
      </w:r>
    </w:p>
    <w:p w14:paraId="5861C4AA" w14:textId="729F4710" w:rsidR="00FA637B" w:rsidRPr="006861AA" w:rsidRDefault="00FA637B" w:rsidP="00FA637B">
      <w:pPr>
        <w:pStyle w:val="NormalWeb"/>
        <w:numPr>
          <w:ilvl w:val="0"/>
          <w:numId w:val="22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Detection Limitations at Primary Level</w:t>
      </w:r>
      <w:r w:rsidRPr="006861AA">
        <w:rPr>
          <w:rFonts w:asciiTheme="minorHAnsi" w:hAnsiTheme="minorHAnsi" w:cstheme="minorHAnsi"/>
        </w:rPr>
        <w:t xml:space="preserve"> – PHCs and CHCs lack capacity for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blood sampling and diagnosis.</w:t>
      </w:r>
    </w:p>
    <w:p w14:paraId="39C2904A" w14:textId="5DAEB703" w:rsidR="00FA637B" w:rsidRPr="006861AA" w:rsidRDefault="00FA637B" w:rsidP="00FA637B">
      <w:pPr>
        <w:pStyle w:val="NormalWeb"/>
        <w:numPr>
          <w:ilvl w:val="0"/>
          <w:numId w:val="22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Skilled Workforce Shortages</w:t>
      </w:r>
      <w:r w:rsidRPr="006861AA">
        <w:rPr>
          <w:rFonts w:asciiTheme="minorHAnsi" w:hAnsiTheme="minorHAnsi" w:cstheme="minorHAnsi"/>
        </w:rPr>
        <w:t xml:space="preserve"> – Shortage of staff trained to perform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</w:t>
      </w:r>
      <w:r w:rsidR="009862BC" w:rsidRPr="006861AA">
        <w:rPr>
          <w:rFonts w:asciiTheme="minorHAnsi" w:hAnsiTheme="minorHAnsi" w:cstheme="minorHAnsi"/>
        </w:rPr>
        <w:t>venepuncture</w:t>
      </w:r>
      <w:r w:rsidRPr="006861AA">
        <w:rPr>
          <w:rFonts w:asciiTheme="minorHAnsi" w:hAnsiTheme="minorHAnsi" w:cstheme="minorHAnsi"/>
        </w:rPr>
        <w:t xml:space="preserve"> and manage T1DM.</w:t>
      </w:r>
    </w:p>
    <w:p w14:paraId="78263B40" w14:textId="7E8FB05E" w:rsidR="00FA637B" w:rsidRPr="006861AA" w:rsidRDefault="00FA637B" w:rsidP="00FA637B">
      <w:pPr>
        <w:pStyle w:val="NormalWeb"/>
        <w:numPr>
          <w:ilvl w:val="0"/>
          <w:numId w:val="22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Limited Referral System Strength</w:t>
      </w:r>
      <w:r w:rsidRPr="006861AA">
        <w:rPr>
          <w:rFonts w:asciiTheme="minorHAnsi" w:hAnsiTheme="minorHAnsi" w:cstheme="minorHAnsi"/>
        </w:rPr>
        <w:t xml:space="preserve"> – Reliance on higher </w:t>
      </w:r>
      <w:r w:rsidR="009862BC" w:rsidRPr="006861AA">
        <w:rPr>
          <w:rFonts w:asciiTheme="minorHAnsi" w:hAnsiTheme="minorHAnsi" w:cstheme="minorHAnsi"/>
        </w:rPr>
        <w:t>centres</w:t>
      </w:r>
      <w:r w:rsidRPr="006861AA">
        <w:rPr>
          <w:rFonts w:asciiTheme="minorHAnsi" w:hAnsiTheme="minorHAnsi" w:cstheme="minorHAnsi"/>
        </w:rPr>
        <w:t xml:space="preserve"> like district hospitals and Bangalore; no structured referral pathway.</w:t>
      </w:r>
    </w:p>
    <w:p w14:paraId="6DBBF451" w14:textId="1C489EE7" w:rsidR="00FA637B" w:rsidRPr="006861AA" w:rsidRDefault="00FA637B" w:rsidP="00FA637B">
      <w:pPr>
        <w:pStyle w:val="NormalWeb"/>
        <w:numPr>
          <w:ilvl w:val="0"/>
          <w:numId w:val="22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Private Sector Non-Cooperation</w:t>
      </w:r>
      <w:r w:rsidRPr="006861AA">
        <w:rPr>
          <w:rFonts w:asciiTheme="minorHAnsi" w:hAnsiTheme="minorHAnsi" w:cstheme="minorHAnsi"/>
        </w:rPr>
        <w:t xml:space="preserve"> –</w:t>
      </w:r>
      <w:r w:rsidR="009862BC">
        <w:rPr>
          <w:rFonts w:asciiTheme="minorHAnsi" w:hAnsiTheme="minorHAnsi" w:cstheme="minorHAnsi"/>
        </w:rPr>
        <w:t xml:space="preserve"> </w:t>
      </w:r>
      <w:r w:rsidRPr="006861AA">
        <w:rPr>
          <w:rFonts w:asciiTheme="minorHAnsi" w:hAnsiTheme="minorHAnsi" w:cstheme="minorHAnsi"/>
        </w:rPr>
        <w:t>Private schools and facilities often do not participate in government health initiatives.</w:t>
      </w:r>
      <w:r w:rsidR="009862BC">
        <w:rPr>
          <w:rFonts w:asciiTheme="minorHAnsi" w:hAnsiTheme="minorHAnsi" w:cstheme="minorHAnsi"/>
        </w:rPr>
        <w:t xml:space="preserve"> </w:t>
      </w:r>
    </w:p>
    <w:p w14:paraId="5E98C12F" w14:textId="77777777" w:rsidR="00FA637B" w:rsidRPr="006861AA" w:rsidRDefault="00FA637B" w:rsidP="00FA637B">
      <w:pPr>
        <w:pStyle w:val="NormalWeb"/>
        <w:rPr>
          <w:rStyle w:val="Strong"/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 xml:space="preserve">Parent Node: </w:t>
      </w:r>
      <w:r w:rsidRPr="006861AA">
        <w:rPr>
          <w:rStyle w:val="Strong"/>
          <w:rFonts w:asciiTheme="minorHAnsi" w:hAnsiTheme="minorHAnsi" w:cstheme="minorHAnsi"/>
          <w:b w:val="0"/>
        </w:rPr>
        <w:t>Patient and Community-Level Barriers</w:t>
      </w:r>
    </w:p>
    <w:p w14:paraId="2538085C" w14:textId="77777777" w:rsidR="00FA637B" w:rsidRPr="006861AA" w:rsidRDefault="00FA637B" w:rsidP="00FA637B">
      <w:pPr>
        <w:pStyle w:val="NormalWeb"/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hild Nodes:</w:t>
      </w:r>
    </w:p>
    <w:p w14:paraId="71A5748E" w14:textId="3A5BC3F3" w:rsidR="00FA637B" w:rsidRPr="006861AA" w:rsidRDefault="00FA637B" w:rsidP="00FA637B">
      <w:pPr>
        <w:pStyle w:val="NormalWeb"/>
        <w:numPr>
          <w:ilvl w:val="0"/>
          <w:numId w:val="23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Low Public Awareness</w:t>
      </w:r>
      <w:r w:rsidRPr="006861AA">
        <w:rPr>
          <w:rFonts w:asciiTheme="minorHAnsi" w:hAnsiTheme="minorHAnsi" w:cstheme="minorHAnsi"/>
        </w:rPr>
        <w:t xml:space="preserve"> – Community unfamiliar with </w:t>
      </w:r>
      <w:r w:rsidR="009862BC" w:rsidRPr="006861AA">
        <w:rPr>
          <w:rFonts w:asciiTheme="minorHAnsi" w:hAnsiTheme="minorHAnsi" w:cstheme="minorHAnsi"/>
        </w:rPr>
        <w:t>paediatric</w:t>
      </w:r>
      <w:r w:rsidRPr="006861AA">
        <w:rPr>
          <w:rFonts w:asciiTheme="minorHAnsi" w:hAnsiTheme="minorHAnsi" w:cstheme="minorHAnsi"/>
        </w:rPr>
        <w:t xml:space="preserve"> T1DM symptoms and risks.</w:t>
      </w:r>
    </w:p>
    <w:p w14:paraId="73756232" w14:textId="77777777" w:rsidR="00FA637B" w:rsidRPr="006861AA" w:rsidRDefault="00FA637B" w:rsidP="00FA637B">
      <w:pPr>
        <w:pStyle w:val="NormalWeb"/>
        <w:numPr>
          <w:ilvl w:val="0"/>
          <w:numId w:val="23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Low Literacy Impact</w:t>
      </w:r>
      <w:r w:rsidRPr="006861AA">
        <w:rPr>
          <w:rFonts w:asciiTheme="minorHAnsi" w:hAnsiTheme="minorHAnsi" w:cstheme="minorHAnsi"/>
        </w:rPr>
        <w:t xml:space="preserve"> – Education level influences disease acceptance; delayed acknowledgment after diagnosis.</w:t>
      </w:r>
    </w:p>
    <w:p w14:paraId="794506AE" w14:textId="199BAB75" w:rsidR="00FA637B" w:rsidRPr="006861AA" w:rsidRDefault="00FA637B" w:rsidP="00FA637B">
      <w:pPr>
        <w:pStyle w:val="NormalWeb"/>
        <w:numPr>
          <w:ilvl w:val="0"/>
          <w:numId w:val="23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Stigma and Low Acceptance</w:t>
      </w:r>
      <w:r w:rsidRPr="006861AA">
        <w:rPr>
          <w:rFonts w:asciiTheme="minorHAnsi" w:hAnsiTheme="minorHAnsi" w:cstheme="minorHAnsi"/>
        </w:rPr>
        <w:t xml:space="preserve"> – Families reluctant to accept T1DM diagnosis, requiring repeated </w:t>
      </w:r>
      <w:r w:rsidR="009862BC" w:rsidRPr="006861AA">
        <w:rPr>
          <w:rFonts w:asciiTheme="minorHAnsi" w:hAnsiTheme="minorHAnsi" w:cstheme="minorHAnsi"/>
        </w:rPr>
        <w:t>counselling</w:t>
      </w:r>
      <w:r w:rsidRPr="006861AA">
        <w:rPr>
          <w:rFonts w:asciiTheme="minorHAnsi" w:hAnsiTheme="minorHAnsi" w:cstheme="minorHAnsi"/>
        </w:rPr>
        <w:t>.</w:t>
      </w:r>
    </w:p>
    <w:p w14:paraId="681E3E6A" w14:textId="77777777" w:rsidR="00FA637B" w:rsidRPr="006861AA" w:rsidRDefault="00FA637B" w:rsidP="00FA637B">
      <w:pPr>
        <w:pStyle w:val="NormalWeb"/>
        <w:numPr>
          <w:ilvl w:val="0"/>
          <w:numId w:val="23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Economic Barriers</w:t>
      </w:r>
      <w:r w:rsidRPr="006861AA">
        <w:rPr>
          <w:rFonts w:asciiTheme="minorHAnsi" w:hAnsiTheme="minorHAnsi" w:cstheme="minorHAnsi"/>
        </w:rPr>
        <w:t xml:space="preserve"> – Families in lower socioeconomic strata face difficulties in ensuring nutrition, school attendance, and supervision.</w:t>
      </w:r>
    </w:p>
    <w:p w14:paraId="6B4D566D" w14:textId="77777777" w:rsidR="00FA637B" w:rsidRPr="006861AA" w:rsidRDefault="00FA637B" w:rsidP="00FA637B">
      <w:pPr>
        <w:pStyle w:val="NormalWeb"/>
        <w:rPr>
          <w:rStyle w:val="Strong"/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 xml:space="preserve">Parent Node: </w:t>
      </w:r>
      <w:r w:rsidRPr="006861AA">
        <w:rPr>
          <w:rStyle w:val="Strong"/>
          <w:rFonts w:asciiTheme="minorHAnsi" w:hAnsiTheme="minorHAnsi" w:cstheme="minorHAnsi"/>
          <w:b w:val="0"/>
        </w:rPr>
        <w:t>Proposed Solutions and Recommendations</w:t>
      </w:r>
    </w:p>
    <w:p w14:paraId="10F97F59" w14:textId="77777777" w:rsidR="00FA637B" w:rsidRPr="006861AA" w:rsidRDefault="00FA637B" w:rsidP="00FA637B">
      <w:pPr>
        <w:pStyle w:val="NormalWeb"/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hild Nodes:</w:t>
      </w:r>
    </w:p>
    <w:p w14:paraId="4E97349A" w14:textId="77777777" w:rsidR="00FA637B" w:rsidRPr="006861AA" w:rsidRDefault="00FA637B" w:rsidP="00FA637B">
      <w:pPr>
        <w:pStyle w:val="NormalWeb"/>
        <w:numPr>
          <w:ilvl w:val="0"/>
          <w:numId w:val="24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Government Program Inclusion</w:t>
      </w:r>
      <w:r w:rsidRPr="006861AA">
        <w:rPr>
          <w:rFonts w:asciiTheme="minorHAnsi" w:hAnsiTheme="minorHAnsi" w:cstheme="minorHAnsi"/>
        </w:rPr>
        <w:t xml:space="preserve"> – Integration of T1DM into existing child health and NCD frameworks.</w:t>
      </w:r>
    </w:p>
    <w:p w14:paraId="41D4D86F" w14:textId="77777777" w:rsidR="009862BC" w:rsidRPr="009862BC" w:rsidRDefault="00FA637B" w:rsidP="00385394">
      <w:pPr>
        <w:pStyle w:val="NormalWeb"/>
        <w:numPr>
          <w:ilvl w:val="0"/>
          <w:numId w:val="24"/>
        </w:numPr>
        <w:rPr>
          <w:rStyle w:val="Strong"/>
          <w:rFonts w:asciiTheme="minorHAnsi" w:hAnsiTheme="minorHAnsi" w:cstheme="minorHAnsi"/>
          <w:b w:val="0"/>
          <w:bCs w:val="0"/>
        </w:rPr>
      </w:pPr>
      <w:r w:rsidRPr="009862BC">
        <w:rPr>
          <w:rStyle w:val="Strong"/>
          <w:rFonts w:asciiTheme="minorHAnsi" w:hAnsiTheme="minorHAnsi" w:cstheme="minorHAnsi"/>
        </w:rPr>
        <w:t>Public–Private Partnerships</w:t>
      </w:r>
      <w:r w:rsidRPr="009862BC">
        <w:rPr>
          <w:rFonts w:asciiTheme="minorHAnsi" w:hAnsiTheme="minorHAnsi" w:cstheme="minorHAnsi"/>
        </w:rPr>
        <w:t xml:space="preserve"> – Engage private schools and organizations for awareness and screening programs.</w:t>
      </w:r>
    </w:p>
    <w:p w14:paraId="6CA79307" w14:textId="2B42EEEE" w:rsidR="00FA637B" w:rsidRPr="009862BC" w:rsidRDefault="00FA637B" w:rsidP="00385394">
      <w:pPr>
        <w:pStyle w:val="NormalWeb"/>
        <w:numPr>
          <w:ilvl w:val="0"/>
          <w:numId w:val="24"/>
        </w:numPr>
        <w:rPr>
          <w:rFonts w:asciiTheme="minorHAnsi" w:hAnsiTheme="minorHAnsi" w:cstheme="minorHAnsi"/>
        </w:rPr>
      </w:pPr>
      <w:r w:rsidRPr="009862BC">
        <w:rPr>
          <w:rStyle w:val="Strong"/>
          <w:rFonts w:asciiTheme="minorHAnsi" w:hAnsiTheme="minorHAnsi" w:cstheme="minorHAnsi"/>
        </w:rPr>
        <w:t>Capacity Building</w:t>
      </w:r>
      <w:r w:rsidRPr="009862BC">
        <w:rPr>
          <w:rFonts w:asciiTheme="minorHAnsi" w:hAnsiTheme="minorHAnsi" w:cstheme="minorHAnsi"/>
        </w:rPr>
        <w:t xml:space="preserve"> – Train PHC/CHC staff for </w:t>
      </w:r>
      <w:r w:rsidR="009862BC" w:rsidRPr="009862BC">
        <w:rPr>
          <w:rFonts w:asciiTheme="minorHAnsi" w:hAnsiTheme="minorHAnsi" w:cstheme="minorHAnsi"/>
        </w:rPr>
        <w:t>paediatric</w:t>
      </w:r>
      <w:r w:rsidRPr="009862BC">
        <w:rPr>
          <w:rFonts w:asciiTheme="minorHAnsi" w:hAnsiTheme="minorHAnsi" w:cstheme="minorHAnsi"/>
        </w:rPr>
        <w:t xml:space="preserve"> diagnosis and insulin administration.</w:t>
      </w:r>
    </w:p>
    <w:p w14:paraId="73C068BA" w14:textId="696E097F" w:rsidR="00FA637B" w:rsidRPr="006861AA" w:rsidRDefault="00FA637B" w:rsidP="00FA637B">
      <w:pPr>
        <w:pStyle w:val="NormalWeb"/>
        <w:numPr>
          <w:ilvl w:val="0"/>
          <w:numId w:val="24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Community Awareness Campaigns</w:t>
      </w:r>
      <w:r w:rsidRPr="006861AA">
        <w:rPr>
          <w:rFonts w:asciiTheme="minorHAnsi" w:hAnsiTheme="minorHAnsi" w:cstheme="minorHAnsi"/>
        </w:rPr>
        <w:t xml:space="preserve"> – Use ASHA workers, </w:t>
      </w:r>
      <w:proofErr w:type="spellStart"/>
      <w:r w:rsidRPr="006861AA">
        <w:rPr>
          <w:rFonts w:asciiTheme="minorHAnsi" w:hAnsiTheme="minorHAnsi" w:cstheme="minorHAnsi"/>
        </w:rPr>
        <w:t>Angan</w:t>
      </w:r>
      <w:r w:rsidR="009862BC">
        <w:rPr>
          <w:rFonts w:asciiTheme="minorHAnsi" w:hAnsiTheme="minorHAnsi" w:cstheme="minorHAnsi"/>
        </w:rPr>
        <w:t>a</w:t>
      </w:r>
      <w:r w:rsidRPr="006861AA">
        <w:rPr>
          <w:rFonts w:asciiTheme="minorHAnsi" w:hAnsiTheme="minorHAnsi" w:cstheme="minorHAnsi"/>
        </w:rPr>
        <w:t>wadi</w:t>
      </w:r>
      <w:proofErr w:type="spellEnd"/>
      <w:r w:rsidRPr="006861AA">
        <w:rPr>
          <w:rFonts w:asciiTheme="minorHAnsi" w:hAnsiTheme="minorHAnsi" w:cstheme="minorHAnsi"/>
        </w:rPr>
        <w:t xml:space="preserve"> meetings, and mothers’ meetings to spread awareness.</w:t>
      </w:r>
    </w:p>
    <w:p w14:paraId="377EAB12" w14:textId="3FE6C6F0" w:rsidR="00FA637B" w:rsidRPr="006861AA" w:rsidRDefault="00FA637B" w:rsidP="00FA637B">
      <w:pPr>
        <w:pStyle w:val="NormalWeb"/>
        <w:numPr>
          <w:ilvl w:val="0"/>
          <w:numId w:val="24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 xml:space="preserve">Peer and Parent </w:t>
      </w:r>
      <w:r w:rsidR="009862BC" w:rsidRPr="006861AA">
        <w:rPr>
          <w:rStyle w:val="Strong"/>
          <w:rFonts w:asciiTheme="minorHAnsi" w:hAnsiTheme="minorHAnsi" w:cstheme="minorHAnsi"/>
        </w:rPr>
        <w:t>Counselling</w:t>
      </w:r>
      <w:r w:rsidRPr="006861AA">
        <w:rPr>
          <w:rFonts w:asciiTheme="minorHAnsi" w:hAnsiTheme="minorHAnsi" w:cstheme="minorHAnsi"/>
        </w:rPr>
        <w:t xml:space="preserve"> – Promote one-to-one </w:t>
      </w:r>
      <w:r w:rsidR="009862BC" w:rsidRPr="006861AA">
        <w:rPr>
          <w:rFonts w:asciiTheme="minorHAnsi" w:hAnsiTheme="minorHAnsi" w:cstheme="minorHAnsi"/>
        </w:rPr>
        <w:t>counselling</w:t>
      </w:r>
      <w:r w:rsidRPr="006861AA">
        <w:rPr>
          <w:rFonts w:asciiTheme="minorHAnsi" w:hAnsiTheme="minorHAnsi" w:cstheme="minorHAnsi"/>
        </w:rPr>
        <w:t xml:space="preserve"> rather than mass awareness alone.</w:t>
      </w:r>
    </w:p>
    <w:p w14:paraId="5DCD1C7A" w14:textId="3208766F" w:rsidR="00FA637B" w:rsidRPr="009862BC" w:rsidRDefault="00FA637B" w:rsidP="00FA637B">
      <w:pPr>
        <w:pStyle w:val="NormalWeb"/>
        <w:numPr>
          <w:ilvl w:val="0"/>
          <w:numId w:val="24"/>
        </w:numPr>
        <w:rPr>
          <w:rFonts w:asciiTheme="minorHAnsi" w:hAnsiTheme="minorHAnsi" w:cstheme="minorHAnsi"/>
        </w:rPr>
      </w:pPr>
      <w:r w:rsidRPr="006861AA">
        <w:rPr>
          <w:rStyle w:val="Strong"/>
          <w:rFonts w:asciiTheme="minorHAnsi" w:hAnsiTheme="minorHAnsi" w:cstheme="minorHAnsi"/>
        </w:rPr>
        <w:t>Early Detection Focus</w:t>
      </w:r>
      <w:r w:rsidRPr="006861AA">
        <w:rPr>
          <w:rFonts w:asciiTheme="minorHAnsi" w:hAnsiTheme="minorHAnsi" w:cstheme="minorHAnsi"/>
        </w:rPr>
        <w:t xml:space="preserve"> – Encourage facility-based detection with strengthened monitoring infrastructure.</w:t>
      </w:r>
    </w:p>
    <w:p w14:paraId="5467A996" w14:textId="77777777" w:rsidR="00FA637B" w:rsidRPr="006861AA" w:rsidRDefault="00FA637B" w:rsidP="00FA637B">
      <w:pPr>
        <w:rPr>
          <w:rFonts w:cstheme="minorHAnsi"/>
          <w:b/>
          <w:bCs/>
        </w:rPr>
      </w:pPr>
    </w:p>
    <w:sectPr w:rsidR="00FA637B" w:rsidRPr="00686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F714C"/>
    <w:multiLevelType w:val="hybridMultilevel"/>
    <w:tmpl w:val="5F5CA50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4B4B14"/>
    <w:multiLevelType w:val="hybridMultilevel"/>
    <w:tmpl w:val="EDC06B3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45276A"/>
    <w:multiLevelType w:val="hybridMultilevel"/>
    <w:tmpl w:val="933251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43E0D"/>
    <w:multiLevelType w:val="multilevel"/>
    <w:tmpl w:val="6804C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A2413"/>
    <w:multiLevelType w:val="multilevel"/>
    <w:tmpl w:val="51DE1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9D7575"/>
    <w:multiLevelType w:val="multilevel"/>
    <w:tmpl w:val="ACEEC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8B661D"/>
    <w:multiLevelType w:val="multilevel"/>
    <w:tmpl w:val="69D0E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A678F8"/>
    <w:multiLevelType w:val="multilevel"/>
    <w:tmpl w:val="3A5AF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4B52B4"/>
    <w:multiLevelType w:val="multilevel"/>
    <w:tmpl w:val="35DEE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BB1DFA"/>
    <w:multiLevelType w:val="hybridMultilevel"/>
    <w:tmpl w:val="797E4D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14F6"/>
    <w:multiLevelType w:val="hybridMultilevel"/>
    <w:tmpl w:val="CA58411A"/>
    <w:lvl w:ilvl="0" w:tplc="895CEF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A25A7"/>
    <w:multiLevelType w:val="multilevel"/>
    <w:tmpl w:val="4A5CF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73B70"/>
    <w:multiLevelType w:val="hybridMultilevel"/>
    <w:tmpl w:val="A0E26AB2"/>
    <w:lvl w:ilvl="0" w:tplc="C1B4A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A93C33"/>
    <w:multiLevelType w:val="hybridMultilevel"/>
    <w:tmpl w:val="1FE2AB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C743C6"/>
    <w:multiLevelType w:val="multilevel"/>
    <w:tmpl w:val="9DA08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3E8328D"/>
    <w:multiLevelType w:val="hybridMultilevel"/>
    <w:tmpl w:val="164E304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72316"/>
    <w:multiLevelType w:val="hybridMultilevel"/>
    <w:tmpl w:val="7DD0F6B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9957520"/>
    <w:multiLevelType w:val="multilevel"/>
    <w:tmpl w:val="471EA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3D2E27"/>
    <w:multiLevelType w:val="multilevel"/>
    <w:tmpl w:val="8264B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14678F"/>
    <w:multiLevelType w:val="multilevel"/>
    <w:tmpl w:val="48B0D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B043A0"/>
    <w:multiLevelType w:val="multilevel"/>
    <w:tmpl w:val="3064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1AA1307"/>
    <w:multiLevelType w:val="multilevel"/>
    <w:tmpl w:val="4BF8B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574549D"/>
    <w:multiLevelType w:val="multilevel"/>
    <w:tmpl w:val="B164D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15B17"/>
    <w:multiLevelType w:val="multilevel"/>
    <w:tmpl w:val="7F0A2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C3661B"/>
    <w:multiLevelType w:val="multilevel"/>
    <w:tmpl w:val="E93C6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D950C0C"/>
    <w:multiLevelType w:val="multilevel"/>
    <w:tmpl w:val="D6D43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F90BE4"/>
    <w:multiLevelType w:val="multilevel"/>
    <w:tmpl w:val="9B5EF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D219E7"/>
    <w:multiLevelType w:val="multilevel"/>
    <w:tmpl w:val="C6680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7949CB"/>
    <w:multiLevelType w:val="multilevel"/>
    <w:tmpl w:val="8CA05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0A3019"/>
    <w:multiLevelType w:val="multilevel"/>
    <w:tmpl w:val="F314D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D93553"/>
    <w:multiLevelType w:val="multilevel"/>
    <w:tmpl w:val="E5A6C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4D3FAB"/>
    <w:multiLevelType w:val="multilevel"/>
    <w:tmpl w:val="6E88B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11121"/>
    <w:multiLevelType w:val="multilevel"/>
    <w:tmpl w:val="9B826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9"/>
  </w:num>
  <w:num w:numId="3">
    <w:abstractNumId w:val="26"/>
  </w:num>
  <w:num w:numId="4">
    <w:abstractNumId w:val="30"/>
  </w:num>
  <w:num w:numId="5">
    <w:abstractNumId w:val="21"/>
  </w:num>
  <w:num w:numId="6">
    <w:abstractNumId w:val="25"/>
  </w:num>
  <w:num w:numId="7">
    <w:abstractNumId w:val="32"/>
  </w:num>
  <w:num w:numId="8">
    <w:abstractNumId w:val="31"/>
  </w:num>
  <w:num w:numId="9">
    <w:abstractNumId w:val="17"/>
  </w:num>
  <w:num w:numId="10">
    <w:abstractNumId w:val="29"/>
  </w:num>
  <w:num w:numId="11">
    <w:abstractNumId w:val="22"/>
  </w:num>
  <w:num w:numId="12">
    <w:abstractNumId w:val="4"/>
  </w:num>
  <w:num w:numId="13">
    <w:abstractNumId w:val="18"/>
  </w:num>
  <w:num w:numId="14">
    <w:abstractNumId w:val="11"/>
  </w:num>
  <w:num w:numId="15">
    <w:abstractNumId w:val="5"/>
  </w:num>
  <w:num w:numId="16">
    <w:abstractNumId w:val="27"/>
  </w:num>
  <w:num w:numId="17">
    <w:abstractNumId w:val="20"/>
  </w:num>
  <w:num w:numId="18">
    <w:abstractNumId w:val="14"/>
  </w:num>
  <w:num w:numId="19">
    <w:abstractNumId w:val="6"/>
  </w:num>
  <w:num w:numId="20">
    <w:abstractNumId w:val="23"/>
  </w:num>
  <w:num w:numId="21">
    <w:abstractNumId w:val="3"/>
  </w:num>
  <w:num w:numId="22">
    <w:abstractNumId w:val="7"/>
  </w:num>
  <w:num w:numId="23">
    <w:abstractNumId w:val="28"/>
  </w:num>
  <w:num w:numId="24">
    <w:abstractNumId w:val="8"/>
  </w:num>
  <w:num w:numId="25">
    <w:abstractNumId w:val="10"/>
  </w:num>
  <w:num w:numId="26">
    <w:abstractNumId w:val="16"/>
  </w:num>
  <w:num w:numId="27">
    <w:abstractNumId w:val="1"/>
  </w:num>
  <w:num w:numId="28">
    <w:abstractNumId w:val="15"/>
  </w:num>
  <w:num w:numId="29">
    <w:abstractNumId w:val="13"/>
  </w:num>
  <w:num w:numId="30">
    <w:abstractNumId w:val="2"/>
  </w:num>
  <w:num w:numId="31">
    <w:abstractNumId w:val="12"/>
  </w:num>
  <w:num w:numId="32">
    <w:abstractNumId w:val="0"/>
  </w:num>
  <w:num w:numId="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83D"/>
    <w:rsid w:val="0022181A"/>
    <w:rsid w:val="00275AF8"/>
    <w:rsid w:val="002F0D62"/>
    <w:rsid w:val="003044CB"/>
    <w:rsid w:val="0040170F"/>
    <w:rsid w:val="004172CD"/>
    <w:rsid w:val="00512F6D"/>
    <w:rsid w:val="00606D24"/>
    <w:rsid w:val="006861AA"/>
    <w:rsid w:val="00833FB6"/>
    <w:rsid w:val="009862BC"/>
    <w:rsid w:val="00A80A11"/>
    <w:rsid w:val="00B32D47"/>
    <w:rsid w:val="00E3583D"/>
    <w:rsid w:val="00FA35AF"/>
    <w:rsid w:val="00F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31A5"/>
  <w15:chartTrackingRefBased/>
  <w15:docId w15:val="{2D3E3A23-2241-457A-A0A6-B2AB9AEF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F0D6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A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A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0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2F0D6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F0D62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A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A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oSpacingChar">
    <w:name w:val="No Spacing Char"/>
    <w:link w:val="NoSpacing"/>
    <w:uiPriority w:val="1"/>
    <w:locked/>
    <w:rsid w:val="00275AF8"/>
    <w:rPr>
      <w:lang w:bidi="kn-IN"/>
    </w:rPr>
  </w:style>
  <w:style w:type="paragraph" w:styleId="NoSpacing">
    <w:name w:val="No Spacing"/>
    <w:link w:val="NoSpacingChar"/>
    <w:uiPriority w:val="1"/>
    <w:qFormat/>
    <w:rsid w:val="00275AF8"/>
    <w:pPr>
      <w:spacing w:after="0" w:line="240" w:lineRule="auto"/>
    </w:pPr>
    <w:rPr>
      <w:lang w:bidi="kn-IN"/>
    </w:rPr>
  </w:style>
  <w:style w:type="paragraph" w:styleId="ListParagraph">
    <w:name w:val="List Paragraph"/>
    <w:basedOn w:val="Normal"/>
    <w:uiPriority w:val="34"/>
    <w:qFormat/>
    <w:rsid w:val="00FA637B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21</Words>
  <Characters>810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 Ramanaik</dc:creator>
  <cp:keywords/>
  <dc:description/>
  <cp:lastModifiedBy>Admin</cp:lastModifiedBy>
  <cp:revision>6</cp:revision>
  <dcterms:created xsi:type="dcterms:W3CDTF">2025-08-19T05:43:00Z</dcterms:created>
  <dcterms:modified xsi:type="dcterms:W3CDTF">2025-08-29T04:57:00Z</dcterms:modified>
</cp:coreProperties>
</file>